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41"/>
        <w:tblW w:w="9450" w:type="dxa"/>
        <w:tblLook w:val="04A0" w:firstRow="1" w:lastRow="0" w:firstColumn="1" w:lastColumn="0" w:noHBand="0" w:noVBand="1"/>
      </w:tblPr>
      <w:tblGrid>
        <w:gridCol w:w="2610"/>
        <w:gridCol w:w="3420"/>
        <w:gridCol w:w="3420"/>
      </w:tblGrid>
      <w:tr w:rsidR="00315B24" w:rsidRPr="00315B24" w:rsidTr="001D5FCB">
        <w:trPr>
          <w:trHeight w:val="764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0 mM MgCl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2 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in LB media                       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5 mM MgCl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2 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in LB media</w:t>
            </w:r>
          </w:p>
        </w:tc>
      </w:tr>
      <w:tr w:rsidR="00315B24" w:rsidRPr="00315B24" w:rsidTr="001D5FCB">
        <w:trPr>
          <w:trHeight w:val="764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Plate assay (two biological and three technical replicates)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I-CthI-[IIA1]-pET28b (+)  +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Cth-</w:t>
            </w:r>
            <w:r w:rsidRPr="00315B24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rns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.pACYC184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            [BL21]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>I-CthI-[IIA1]-pET28b (+)  +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Cth-</w:t>
            </w:r>
            <w:r w:rsidRPr="00315B24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rns</w:t>
            </w: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.pACYC184 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           [BL21]</w:t>
            </w:r>
          </w:p>
        </w:tc>
      </w:tr>
      <w:tr w:rsidR="00315B24" w:rsidRPr="00315B24" w:rsidTr="001D5FCB">
        <w:trPr>
          <w:trHeight w:val="917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Plate ‘A’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>No antibiotic</w:t>
            </w: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sz w:val="24"/>
                <w:szCs w:val="20"/>
              </w:rPr>
              <w:t>Bacterial lawn observed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5B24">
              <w:rPr>
                <w:rFonts w:ascii="Times New Roman" w:hAnsi="Times New Roman" w:cs="Times New Roman"/>
                <w:sz w:val="24"/>
                <w:szCs w:val="20"/>
              </w:rPr>
              <w:t xml:space="preserve">Bacterial lawn observed </w:t>
            </w:r>
          </w:p>
        </w:tc>
      </w:tr>
      <w:tr w:rsidR="00315B24" w:rsidRPr="00315B24" w:rsidTr="001D5FCB">
        <w:trPr>
          <w:trHeight w:val="1025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Plate ‘B’     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>(kan + cam)</w:t>
            </w: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sz w:val="24"/>
                <w:szCs w:val="20"/>
              </w:rPr>
              <w:t xml:space="preserve">   3.3 x 10</w:t>
            </w:r>
            <w:r w:rsidRPr="00315B24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315B24">
              <w:rPr>
                <w:rFonts w:ascii="Times New Roman" w:hAnsi="Times New Roman" w:cs="Times New Roman"/>
                <w:sz w:val="24"/>
                <w:szCs w:val="20"/>
              </w:rPr>
              <w:t xml:space="preserve"> cfu/mL  σ = 3.7 x10</w:t>
            </w:r>
            <w:r w:rsidRPr="00315B24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>3.1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   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σ = 1.4 x 10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9</w:t>
            </w:r>
          </w:p>
        </w:tc>
      </w:tr>
      <w:tr w:rsidR="00315B24" w:rsidRPr="00315B24" w:rsidTr="001D5FCB">
        <w:trPr>
          <w:trHeight w:val="962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Plate ‘C’      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No induction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>(cam)</w:t>
            </w: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42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>3.0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cfu/mL  σ = 1.3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>2.8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cfu/mL   σ = 1.2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315B24" w:rsidRPr="00315B24" w:rsidTr="001D5FCB">
        <w:trPr>
          <w:trHeight w:val="512"/>
        </w:trPr>
        <w:tc>
          <w:tcPr>
            <w:tcW w:w="261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Plate ‘D’          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 xml:space="preserve">0.5 mM IPTG    </w:t>
            </w: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315B24">
              <w:rPr>
                <w:rFonts w:ascii="Times New Roman" w:hAnsi="Times New Roman" w:cs="Times New Roman"/>
                <w:sz w:val="24"/>
                <w:lang w:val="en-CA"/>
              </w:rPr>
              <w:t>(cam)</w:t>
            </w:r>
          </w:p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3420" w:type="dxa"/>
          </w:tcPr>
          <w:p w:rsidR="00315B24" w:rsidRPr="00315B24" w:rsidRDefault="00315B24" w:rsidP="00315B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156B72" wp14:editId="1AC7CFC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6995</wp:posOffset>
                      </wp:positionV>
                      <wp:extent cx="285750" cy="266700"/>
                      <wp:effectExtent l="0" t="0" r="0" b="0"/>
                      <wp:wrapNone/>
                      <wp:docPr id="302" name="Text Box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15B24" w:rsidRPr="00F639BB" w:rsidRDefault="00315B24" w:rsidP="00315B24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</w:pPr>
                                  <w:r w:rsidRPr="00F639BB"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156B7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2" o:spid="_x0000_s1026" type="#_x0000_t202" style="position:absolute;margin-left:19pt;margin-top:6.85pt;width:22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" filled="f" stroked="f" strokeweight=".5pt">
                      <v:textbox>
                        <w:txbxContent>
                          <w:p w:rsidR="00315B24" w:rsidRPr="00F639BB" w:rsidRDefault="00315B24" w:rsidP="00315B24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F639BB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 2.9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cfu/mL  σ = 2.0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315B24" w:rsidRPr="00315B24" w:rsidRDefault="00315B24" w:rsidP="00315B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15B24" w:rsidRPr="00315B24" w:rsidRDefault="00315B24" w:rsidP="00315B2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79F9B3" wp14:editId="286D3905">
                      <wp:simplePos x="0" y="0"/>
                      <wp:positionH relativeFrom="column">
                        <wp:posOffset>466643</wp:posOffset>
                      </wp:positionH>
                      <wp:positionV relativeFrom="paragraph">
                        <wp:posOffset>111570</wp:posOffset>
                      </wp:positionV>
                      <wp:extent cx="285750" cy="266700"/>
                      <wp:effectExtent l="0" t="0" r="0" b="0"/>
                      <wp:wrapNone/>
                      <wp:docPr id="303" name="Text Box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15B24" w:rsidRPr="00F639BB" w:rsidRDefault="00315B24" w:rsidP="00315B24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</w:pPr>
                                  <w:r w:rsidRPr="00F639BB"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79F9B3" id="Text Box 303" o:spid="_x0000_s1027" type="#_x0000_t202" style="position:absolute;margin-left:36.75pt;margin-top:8.8pt;width:22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" filled="f" stroked="f" strokeweight=".5pt">
                      <v:textbox>
                        <w:txbxContent>
                          <w:p w:rsidR="00315B24" w:rsidRPr="00F639BB" w:rsidRDefault="00315B24" w:rsidP="00315B24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F639BB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>2.3 x 10</w:t>
            </w:r>
            <w:r w:rsidRPr="00315B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15B24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t xml:space="preserve">    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σ = 1.3 x 10</w:t>
            </w:r>
            <w:r w:rsidRPr="00315B2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en-CA"/>
              </w:rPr>
              <w:t>9</w:t>
            </w:r>
          </w:p>
        </w:tc>
      </w:tr>
    </w:tbl>
    <w:p w:rsidR="001A596A" w:rsidRDefault="001A596A"/>
    <w:p w:rsidR="00315B24" w:rsidRDefault="00315B24"/>
    <w:p w:rsidR="00315B24" w:rsidRDefault="00315B24" w:rsidP="00315B24">
      <w:pPr>
        <w:rPr>
          <w:rFonts w:ascii="Times New Roman" w:hAnsi="Times New Roman" w:cs="Times New Roman"/>
          <w:b/>
          <w:noProof/>
          <w:sz w:val="24"/>
          <w:szCs w:val="24"/>
          <w:lang w:eastAsia="en-CA"/>
        </w:rPr>
      </w:pPr>
      <w:r w:rsidRPr="00315B24">
        <w:rPr>
          <w:rFonts w:ascii="Times New Roman" w:eastAsiaTheme="minorEastAsia" w:hAnsi="Times New Roman" w:cs="Times New Roman"/>
          <w:b/>
          <w:sz w:val="24"/>
          <w:szCs w:val="20"/>
          <w:lang w:val="en-CA" w:eastAsia="ja-JP"/>
        </w:rPr>
        <w:t xml:space="preserve">S2 </w:t>
      </w:r>
      <w:r w:rsidRPr="00315B24">
        <w:rPr>
          <w:rFonts w:ascii="Times New Roman" w:hAnsi="Times New Roman" w:cs="Times New Roman"/>
          <w:b/>
          <w:sz w:val="24"/>
          <w:szCs w:val="20"/>
        </w:rPr>
        <w:t>Table.</w:t>
      </w:r>
      <w:r w:rsidRPr="00315B24">
        <w:rPr>
          <w:rFonts w:ascii="Times New Roman" w:hAnsi="Times New Roman" w:cs="Times New Roman"/>
          <w:b/>
          <w:i/>
          <w:noProof/>
          <w:sz w:val="24"/>
          <w:szCs w:val="24"/>
          <w:lang w:val="en-CA" w:eastAsia="en-CA"/>
        </w:rPr>
        <w:t xml:space="preserve"> In vivo</w:t>
      </w:r>
      <w:r w:rsidRPr="00315B24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 xml:space="preserve"> endonuclease activity of </w:t>
      </w:r>
      <w:r w:rsidRPr="00315B24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>I-CthI-[IIA1]-pET28b (+) + Cth-</w:t>
      </w:r>
      <w:r w:rsidRPr="00315B24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w:t>rns</w:t>
      </w:r>
      <w:r w:rsidRPr="00315B24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.pACYC184 </w:t>
      </w:r>
    </w:p>
    <w:p w:rsidR="00315B24" w:rsidRPr="00315B24" w:rsidRDefault="00315B24" w:rsidP="00315B24">
      <w:pPr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315B24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t xml:space="preserve">[BL21] cotransformed constructs </w:t>
      </w:r>
      <w:r w:rsidRPr="00315B24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t>presented in cfu/mL.</w:t>
      </w:r>
    </w:p>
    <w:p w:rsidR="00315B24" w:rsidRDefault="00315B24"/>
    <w:sectPr w:rsidR="00315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24"/>
    <w:rsid w:val="001A596A"/>
    <w:rsid w:val="0031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FE964-1F4B-429D-865E-01A9E225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sner</dc:creator>
  <cp:keywords/>
  <dc:description/>
  <cp:lastModifiedBy>Georg Hausner</cp:lastModifiedBy>
  <cp:revision>1</cp:revision>
  <dcterms:created xsi:type="dcterms:W3CDTF">2016-02-11T20:07:00Z</dcterms:created>
  <dcterms:modified xsi:type="dcterms:W3CDTF">2016-02-11T20:08:00Z</dcterms:modified>
</cp:coreProperties>
</file>